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Metabolic related KOG/COG groups represented by 5000 or more reads in the metatranscriptome from muskoxen rumen eukaryotes.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1260"/>
        <w:gridCol w:w="4140"/>
      </w:tblGrid>
      <w:tr>
        <w:trPr>
          <w:trHeight w:val="255" w:hRule="atLeast"/>
        </w:trPr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G/COG Descri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ds Numb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G/COG Category</w:t>
            </w:r>
          </w:p>
        </w:tc>
      </w:tr>
      <w:tr>
        <w:trPr>
          <w:trHeight w:val="255" w:hRule="atLeast"/>
        </w:trPr>
        <w:tc>
          <w:tcPr>
            <w:tcW w:w="7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2670, Enolas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68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0657, Glyceraldehyde 3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5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626, Beta-glucosidase, lactase phlorizinhydrolase, and related 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0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G0574, PpsA, Phosphoenolpyruvate synthase/pyruvate phosphate diki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9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099, Glycogen phosphory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4153, Fructose 1,6-bisphosphate ald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367, 3-phosphoglycer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G2211, MelB, Na+/melibiose symporter and related transporter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0625, Phosphoglucomu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643, Triosephosphate isom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369, Hexo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6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G0057, GapA, Glyceraldehyde-3-phosphate dehydrogenase/erythrose-4-phosphate dehydroge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G2115, XylA, Xylose isomer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372, Serine/threonine specific protein phosphatase involved in glycogen accumulation, PP2A-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3749, Phosphoenolpyruvate carboxy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494, NAD-dependent mal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255, Succinyl-CoA synthetase, alph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G0281, SfcA, Malic enzym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6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2799, Succinyl-CoA synthetase, bet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0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749, Mitochondrial ADP/ATP carrier 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257, NADP+-dependent malic en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2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G1882, PflD, Pyruvate-formate ly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89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232, Vacuolar H+-ATPase V0 sector, subunits c/c'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352, Vacuolar H+-ATPase V1 sector, subunit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453, Aconitase/homoaconitase (aconitase superfamil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351, Vacuolar H+-ATPase V1 sector, subunit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G1447, GTP-specific succinyl-CoA synthetase, bet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189, Vacuolar H+-ATPase V0 sector, subunit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KOG2250, Glutamate/leucine/phenylalanine/valine dehydrogena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467, Glycine/serine hydroxymeth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448, Dihydroxy-acid dehydra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263, Methionine synthase II (cobalamin-independen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053, Cystathionine beta-lyases/cystathionine gamma-syntha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G2873, MET17, O-acetylhomoserine sulfhydryl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2790, Phosphoserine amino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268, Glucosamine 6-phosphate synthetases, contain amidotransferase and phosphosugar isomerase dom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/membrane/envelope biogenesis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506, S-adenosylmethionine synthe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1370, S-adenosylhomocysteine hydr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204, Calcium transporting ATP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9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rganic ion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693, Myo-inositol-1-phosphate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059, Lipid exporter ABCA1 and related proteins, ABC super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888, Nucleoside diphosph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transport and metabolism</w:t>
            </w:r>
          </w:p>
        </w:tc>
      </w:tr>
      <w:tr>
        <w:trPr>
          <w:trHeight w:val="255" w:hRule="atLeast"/>
        </w:trPr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G0055, Multidrug/pheromone exporter, ABC superfamil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tes biosynthesis, transport and cata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9:22:00Z</dcterms:created>
  <dc:creator>Forster</dc:creator>
  <dc:description/>
  <cp:keywords/>
  <dc:language>en-US</dc:language>
  <cp:lastModifiedBy>Forster</cp:lastModifiedBy>
  <dcterms:modified xsi:type="dcterms:W3CDTF">2011-05-10T19:23:00Z</dcterms:modified>
  <cp:revision>1</cp:revision>
  <dc:subject/>
  <dc:title>Table S3</dc:title>
</cp:coreProperties>
</file>